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1343"/>
        <w:gridCol w:w="925"/>
        <w:gridCol w:w="993"/>
      </w:tblGrid>
      <w:tr w:rsidR="0060643D" w:rsidRPr="00211D89" w:rsidTr="006506A3">
        <w:trPr>
          <w:jc w:val="center"/>
        </w:trPr>
        <w:tc>
          <w:tcPr>
            <w:tcW w:w="8218" w:type="dxa"/>
            <w:gridSpan w:val="4"/>
            <w:tcBorders>
              <w:bottom w:val="single" w:sz="4" w:space="0" w:color="auto"/>
            </w:tcBorders>
          </w:tcPr>
          <w:p w:rsidR="0060643D" w:rsidRPr="00211D89" w:rsidRDefault="00E87536" w:rsidP="00E87536">
            <w:pPr>
              <w:spacing w:line="360" w:lineRule="auto"/>
              <w:rPr>
                <w:rFonts w:cstheme="majorBidi"/>
                <w:b/>
                <w:bCs/>
              </w:rPr>
            </w:pPr>
            <w:r>
              <w:rPr>
                <w:rFonts w:cstheme="majorBidi"/>
              </w:rPr>
              <w:t xml:space="preserve">S1 </w:t>
            </w:r>
            <w:r w:rsidR="00B225A4">
              <w:rPr>
                <w:rFonts w:cstheme="majorBidi"/>
              </w:rPr>
              <w:t>Table</w:t>
            </w:r>
            <w:bookmarkStart w:id="0" w:name="_GoBack"/>
            <w:bookmarkEnd w:id="0"/>
            <w:r w:rsidR="0060643D" w:rsidRPr="00211D89">
              <w:rPr>
                <w:rFonts w:cstheme="majorBidi"/>
              </w:rPr>
              <w:t xml:space="preserve">. Reliability scores for </w:t>
            </w:r>
            <w:r w:rsidR="0060643D">
              <w:rPr>
                <w:rFonts w:cstheme="majorBidi"/>
              </w:rPr>
              <w:t>mean stay probability</w:t>
            </w:r>
            <w:r w:rsidR="0060643D" w:rsidRPr="00211D89">
              <w:rPr>
                <w:rFonts w:cstheme="majorBidi"/>
              </w:rPr>
              <w:t xml:space="preserve"> </w:t>
            </w:r>
            <w:r w:rsidR="0060643D">
              <w:rPr>
                <w:rFonts w:cstheme="majorBidi"/>
              </w:rPr>
              <w:t xml:space="preserve">and </w:t>
            </w:r>
            <w:r w:rsidR="0060643D" w:rsidRPr="00211D89">
              <w:rPr>
                <w:rFonts w:cstheme="majorBidi"/>
              </w:rPr>
              <w:t xml:space="preserve">main effects of previous transition and reward on </w:t>
            </w:r>
            <w:r w:rsidR="0060643D">
              <w:rPr>
                <w:rFonts w:cstheme="majorBidi"/>
              </w:rPr>
              <w:t>stay probability.</w:t>
            </w:r>
          </w:p>
        </w:tc>
      </w:tr>
      <w:tr w:rsidR="0060643D" w:rsidRPr="00211D89" w:rsidTr="008600DC">
        <w:trPr>
          <w:jc w:val="center"/>
        </w:trPr>
        <w:tc>
          <w:tcPr>
            <w:tcW w:w="4957" w:type="dxa"/>
          </w:tcPr>
          <w:p w:rsidR="0060643D" w:rsidRPr="00211D89" w:rsidRDefault="0060643D" w:rsidP="008600DC">
            <w:pPr>
              <w:spacing w:line="360" w:lineRule="auto"/>
              <w:rPr>
                <w:rFonts w:cstheme="majorBidi"/>
              </w:rPr>
            </w:pPr>
          </w:p>
        </w:tc>
        <w:tc>
          <w:tcPr>
            <w:tcW w:w="1343" w:type="dxa"/>
          </w:tcPr>
          <w:p w:rsidR="0060643D" w:rsidRPr="00211D89" w:rsidRDefault="0060643D" w:rsidP="008600DC">
            <w:pPr>
              <w:spacing w:line="360" w:lineRule="auto"/>
              <w:rPr>
                <w:rFonts w:cstheme="majorBidi"/>
                <w:b/>
                <w:bCs/>
              </w:rPr>
            </w:pPr>
          </w:p>
        </w:tc>
        <w:tc>
          <w:tcPr>
            <w:tcW w:w="1918" w:type="dxa"/>
            <w:gridSpan w:val="2"/>
          </w:tcPr>
          <w:p w:rsidR="0060643D" w:rsidRPr="00211D89" w:rsidRDefault="0060643D" w:rsidP="008600DC">
            <w:pPr>
              <w:spacing w:line="360" w:lineRule="auto"/>
              <w:jc w:val="center"/>
              <w:rPr>
                <w:rFonts w:cstheme="majorBidi"/>
                <w:b/>
                <w:bCs/>
              </w:rPr>
            </w:pPr>
            <w:r w:rsidRPr="00211D89">
              <w:rPr>
                <w:rFonts w:cstheme="majorBidi"/>
                <w:b/>
                <w:bCs/>
              </w:rPr>
              <w:t>CI</w:t>
            </w:r>
            <w:r w:rsidRPr="00211D89">
              <w:rPr>
                <w:rFonts w:cstheme="majorBidi"/>
                <w:b/>
                <w:bCs/>
                <w:vertAlign w:val="subscript"/>
              </w:rPr>
              <w:t>95%</w:t>
            </w:r>
          </w:p>
        </w:tc>
      </w:tr>
      <w:tr w:rsidR="0060643D" w:rsidRPr="00211D89" w:rsidTr="008600DC">
        <w:trPr>
          <w:jc w:val="center"/>
        </w:trPr>
        <w:tc>
          <w:tcPr>
            <w:tcW w:w="4957" w:type="dxa"/>
            <w:tcBorders>
              <w:bottom w:val="single" w:sz="4" w:space="0" w:color="auto"/>
            </w:tcBorders>
          </w:tcPr>
          <w:p w:rsidR="0060643D" w:rsidRPr="00211D89" w:rsidRDefault="0060643D" w:rsidP="008600DC">
            <w:pPr>
              <w:spacing w:line="360" w:lineRule="auto"/>
              <w:rPr>
                <w:rFonts w:cstheme="majorBidi"/>
                <w:b/>
                <w:bCs/>
              </w:rPr>
            </w:pP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60643D" w:rsidRPr="00211D89" w:rsidRDefault="0060643D" w:rsidP="008600DC">
            <w:pPr>
              <w:spacing w:line="360" w:lineRule="auto"/>
              <w:rPr>
                <w:rFonts w:cstheme="majorBidi"/>
                <w:b/>
                <w:bCs/>
              </w:rPr>
            </w:pPr>
            <w:r w:rsidRPr="00211D89">
              <w:rPr>
                <w:rFonts w:cstheme="majorBidi"/>
                <w:b/>
                <w:bCs/>
              </w:rPr>
              <w:t>Pearson r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60643D" w:rsidRPr="00211D89" w:rsidRDefault="0060643D" w:rsidP="008600DC">
            <w:pPr>
              <w:spacing w:line="360" w:lineRule="auto"/>
              <w:rPr>
                <w:rFonts w:cstheme="majorBidi"/>
                <w:b/>
                <w:bCs/>
              </w:rPr>
            </w:pPr>
            <w:r w:rsidRPr="00211D89">
              <w:rPr>
                <w:rFonts w:cstheme="majorBidi"/>
                <w:b/>
                <w:bCs/>
              </w:rPr>
              <w:t>lower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60643D" w:rsidRPr="00211D89" w:rsidRDefault="0060643D" w:rsidP="008600DC">
            <w:pPr>
              <w:spacing w:line="360" w:lineRule="auto"/>
              <w:rPr>
                <w:rFonts w:cstheme="majorBidi"/>
                <w:b/>
                <w:bCs/>
              </w:rPr>
            </w:pPr>
            <w:r w:rsidRPr="00211D89">
              <w:rPr>
                <w:rFonts w:cstheme="majorBidi"/>
                <w:b/>
                <w:bCs/>
              </w:rPr>
              <w:t>upper</w:t>
            </w:r>
          </w:p>
        </w:tc>
      </w:tr>
      <w:tr w:rsidR="008600DC" w:rsidRPr="00211D89" w:rsidTr="008600DC">
        <w:trPr>
          <w:jc w:val="center"/>
        </w:trPr>
        <w:tc>
          <w:tcPr>
            <w:tcW w:w="8218" w:type="dxa"/>
            <w:gridSpan w:val="4"/>
            <w:tcBorders>
              <w:top w:val="single" w:sz="4" w:space="0" w:color="auto"/>
            </w:tcBorders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  <w:b/>
                <w:bCs/>
              </w:rPr>
            </w:pPr>
          </w:p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  <w:b/>
                <w:bCs/>
              </w:rPr>
              <w:t>Internal consistency (with 201 trials, only follow-up)</w:t>
            </w:r>
          </w:p>
        </w:tc>
      </w:tr>
      <w:tr w:rsidR="008600DC" w:rsidRPr="00211D89" w:rsidTr="006506A3">
        <w:trPr>
          <w:jc w:val="center"/>
        </w:trPr>
        <w:tc>
          <w:tcPr>
            <w:tcW w:w="4957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Mean stay probability </w:t>
            </w:r>
          </w:p>
        </w:tc>
        <w:tc>
          <w:tcPr>
            <w:tcW w:w="1343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96</w:t>
            </w:r>
          </w:p>
        </w:tc>
        <w:tc>
          <w:tcPr>
            <w:tcW w:w="925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95</w:t>
            </w:r>
          </w:p>
        </w:tc>
        <w:tc>
          <w:tcPr>
            <w:tcW w:w="993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97</w:t>
            </w:r>
          </w:p>
        </w:tc>
      </w:tr>
      <w:tr w:rsidR="008600DC" w:rsidRPr="00211D89" w:rsidTr="006506A3">
        <w:trPr>
          <w:jc w:val="center"/>
        </w:trPr>
        <w:tc>
          <w:tcPr>
            <w:tcW w:w="4957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 xml:space="preserve">Effect of previous reward on </w:t>
            </w:r>
            <w:r>
              <w:rPr>
                <w:rFonts w:cstheme="majorBidi"/>
              </w:rPr>
              <w:t>stay probability</w:t>
            </w:r>
          </w:p>
        </w:tc>
        <w:tc>
          <w:tcPr>
            <w:tcW w:w="1343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87</w:t>
            </w:r>
          </w:p>
        </w:tc>
        <w:tc>
          <w:tcPr>
            <w:tcW w:w="925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85</w:t>
            </w:r>
          </w:p>
        </w:tc>
        <w:tc>
          <w:tcPr>
            <w:tcW w:w="993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89</w:t>
            </w:r>
          </w:p>
        </w:tc>
      </w:tr>
      <w:tr w:rsidR="008600DC" w:rsidRPr="00211D89" w:rsidTr="006506A3">
        <w:trPr>
          <w:jc w:val="center"/>
        </w:trPr>
        <w:tc>
          <w:tcPr>
            <w:tcW w:w="4957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 xml:space="preserve">Effect of previous transition on </w:t>
            </w:r>
            <w:r>
              <w:rPr>
                <w:rFonts w:cstheme="majorBidi"/>
              </w:rPr>
              <w:t>stay probability</w:t>
            </w:r>
          </w:p>
        </w:tc>
        <w:tc>
          <w:tcPr>
            <w:tcW w:w="1343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93</w:t>
            </w:r>
          </w:p>
        </w:tc>
        <w:tc>
          <w:tcPr>
            <w:tcW w:w="925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92</w:t>
            </w:r>
          </w:p>
        </w:tc>
        <w:tc>
          <w:tcPr>
            <w:tcW w:w="993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95</w:t>
            </w:r>
          </w:p>
        </w:tc>
      </w:tr>
      <w:tr w:rsidR="008600DC" w:rsidRPr="00211D89" w:rsidTr="006506A3">
        <w:trPr>
          <w:jc w:val="center"/>
        </w:trPr>
        <w:tc>
          <w:tcPr>
            <w:tcW w:w="8218" w:type="dxa"/>
            <w:gridSpan w:val="4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  <w:b/>
                <w:bCs/>
              </w:rPr>
            </w:pPr>
          </w:p>
          <w:p w:rsidR="008600DC" w:rsidRPr="00211D89" w:rsidRDefault="008600DC" w:rsidP="008600DC">
            <w:pPr>
              <w:spacing w:line="360" w:lineRule="auto"/>
              <w:rPr>
                <w:rFonts w:cstheme="majorBidi"/>
                <w:b/>
                <w:bCs/>
              </w:rPr>
            </w:pPr>
            <w:r w:rsidRPr="00211D89">
              <w:rPr>
                <w:rFonts w:cstheme="majorBidi"/>
                <w:b/>
                <w:bCs/>
              </w:rPr>
              <w:t>Temporal stability estimates</w:t>
            </w:r>
          </w:p>
        </w:tc>
      </w:tr>
      <w:tr w:rsidR="008600DC" w:rsidRPr="00211D89" w:rsidTr="006506A3">
        <w:trPr>
          <w:jc w:val="center"/>
        </w:trPr>
        <w:tc>
          <w:tcPr>
            <w:tcW w:w="4957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>
              <w:rPr>
                <w:rFonts w:cstheme="majorBidi"/>
              </w:rPr>
              <w:t xml:space="preserve">Mean stay probability </w:t>
            </w:r>
          </w:p>
        </w:tc>
        <w:tc>
          <w:tcPr>
            <w:tcW w:w="1343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49</w:t>
            </w:r>
          </w:p>
        </w:tc>
        <w:tc>
          <w:tcPr>
            <w:tcW w:w="925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42</w:t>
            </w:r>
          </w:p>
        </w:tc>
        <w:tc>
          <w:tcPr>
            <w:tcW w:w="993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56</w:t>
            </w:r>
          </w:p>
        </w:tc>
      </w:tr>
      <w:tr w:rsidR="008600DC" w:rsidRPr="00211D89" w:rsidTr="006506A3">
        <w:trPr>
          <w:jc w:val="center"/>
        </w:trPr>
        <w:tc>
          <w:tcPr>
            <w:tcW w:w="4957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 xml:space="preserve">Effect of previous reward on </w:t>
            </w:r>
            <w:r>
              <w:rPr>
                <w:rFonts w:cstheme="majorBidi"/>
              </w:rPr>
              <w:t>stay probability</w:t>
            </w:r>
          </w:p>
        </w:tc>
        <w:tc>
          <w:tcPr>
            <w:tcW w:w="1343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23</w:t>
            </w:r>
          </w:p>
        </w:tc>
        <w:tc>
          <w:tcPr>
            <w:tcW w:w="925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15</w:t>
            </w:r>
          </w:p>
        </w:tc>
        <w:tc>
          <w:tcPr>
            <w:tcW w:w="993" w:type="dxa"/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31</w:t>
            </w:r>
          </w:p>
        </w:tc>
      </w:tr>
      <w:tr w:rsidR="008600DC" w:rsidRPr="00211D89" w:rsidTr="006506A3">
        <w:trPr>
          <w:jc w:val="center"/>
        </w:trPr>
        <w:tc>
          <w:tcPr>
            <w:tcW w:w="4957" w:type="dxa"/>
            <w:tcBorders>
              <w:bottom w:val="single" w:sz="4" w:space="0" w:color="auto"/>
            </w:tcBorders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 xml:space="preserve">Effect of previous transition on </w:t>
            </w:r>
            <w:r>
              <w:rPr>
                <w:rFonts w:cstheme="majorBidi"/>
              </w:rPr>
              <w:t>stay probability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11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0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8600DC" w:rsidRPr="00211D89" w:rsidRDefault="008600DC" w:rsidP="008600DC">
            <w:pPr>
              <w:spacing w:line="360" w:lineRule="auto"/>
              <w:rPr>
                <w:rFonts w:cstheme="majorBidi"/>
              </w:rPr>
            </w:pPr>
            <w:r w:rsidRPr="00211D89">
              <w:rPr>
                <w:rFonts w:cstheme="majorBidi"/>
              </w:rPr>
              <w:t>.20</w:t>
            </w:r>
          </w:p>
        </w:tc>
      </w:tr>
    </w:tbl>
    <w:p w:rsidR="0060643D" w:rsidRPr="00211D89" w:rsidRDefault="0060643D" w:rsidP="008600DC">
      <w:pPr>
        <w:suppressLineNumbers/>
        <w:spacing w:line="360" w:lineRule="auto"/>
        <w:jc w:val="center"/>
        <w:rPr>
          <w:rFonts w:cstheme="majorBidi"/>
        </w:rPr>
      </w:pPr>
    </w:p>
    <w:p w:rsidR="00C00957" w:rsidRDefault="00C00957" w:rsidP="008600DC">
      <w:pPr>
        <w:spacing w:line="360" w:lineRule="auto"/>
      </w:pPr>
    </w:p>
    <w:sectPr w:rsidR="00C009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43D"/>
    <w:rsid w:val="0001358F"/>
    <w:rsid w:val="00036A09"/>
    <w:rsid w:val="00046633"/>
    <w:rsid w:val="00095DEF"/>
    <w:rsid w:val="00096F7A"/>
    <w:rsid w:val="000B0ED0"/>
    <w:rsid w:val="000B7C82"/>
    <w:rsid w:val="000C1D26"/>
    <w:rsid w:val="000F37AC"/>
    <w:rsid w:val="000F52DB"/>
    <w:rsid w:val="00135E01"/>
    <w:rsid w:val="00140913"/>
    <w:rsid w:val="00191CB5"/>
    <w:rsid w:val="00192BCF"/>
    <w:rsid w:val="001C2436"/>
    <w:rsid w:val="001C714B"/>
    <w:rsid w:val="001C7D96"/>
    <w:rsid w:val="001D079D"/>
    <w:rsid w:val="00226128"/>
    <w:rsid w:val="00232EB5"/>
    <w:rsid w:val="00240F90"/>
    <w:rsid w:val="002464D9"/>
    <w:rsid w:val="00270E05"/>
    <w:rsid w:val="002B258A"/>
    <w:rsid w:val="002D0ED6"/>
    <w:rsid w:val="00370D60"/>
    <w:rsid w:val="003D6A5C"/>
    <w:rsid w:val="00400544"/>
    <w:rsid w:val="004144DE"/>
    <w:rsid w:val="0041495C"/>
    <w:rsid w:val="00424ED2"/>
    <w:rsid w:val="0044508D"/>
    <w:rsid w:val="004477DC"/>
    <w:rsid w:val="00471C29"/>
    <w:rsid w:val="00485B07"/>
    <w:rsid w:val="004F7556"/>
    <w:rsid w:val="005358E4"/>
    <w:rsid w:val="00544804"/>
    <w:rsid w:val="00581A1F"/>
    <w:rsid w:val="00586CCE"/>
    <w:rsid w:val="005C198A"/>
    <w:rsid w:val="00600F61"/>
    <w:rsid w:val="0060643D"/>
    <w:rsid w:val="00617E5B"/>
    <w:rsid w:val="00681F46"/>
    <w:rsid w:val="006B1A71"/>
    <w:rsid w:val="0076442A"/>
    <w:rsid w:val="00786506"/>
    <w:rsid w:val="007B2F33"/>
    <w:rsid w:val="008043EE"/>
    <w:rsid w:val="00815B19"/>
    <w:rsid w:val="008600DC"/>
    <w:rsid w:val="00873608"/>
    <w:rsid w:val="008D1F56"/>
    <w:rsid w:val="009010CE"/>
    <w:rsid w:val="00917069"/>
    <w:rsid w:val="00930587"/>
    <w:rsid w:val="009350CB"/>
    <w:rsid w:val="009509E2"/>
    <w:rsid w:val="009A7D71"/>
    <w:rsid w:val="009D3E4E"/>
    <w:rsid w:val="009D5D42"/>
    <w:rsid w:val="00A4773C"/>
    <w:rsid w:val="00A51A37"/>
    <w:rsid w:val="00A55C3A"/>
    <w:rsid w:val="00A60D68"/>
    <w:rsid w:val="00A9519B"/>
    <w:rsid w:val="00B07DCB"/>
    <w:rsid w:val="00B124DD"/>
    <w:rsid w:val="00B17B13"/>
    <w:rsid w:val="00B225A4"/>
    <w:rsid w:val="00B66AFF"/>
    <w:rsid w:val="00BC16EF"/>
    <w:rsid w:val="00BC4853"/>
    <w:rsid w:val="00BD7980"/>
    <w:rsid w:val="00BF4984"/>
    <w:rsid w:val="00C00957"/>
    <w:rsid w:val="00C06012"/>
    <w:rsid w:val="00C116A7"/>
    <w:rsid w:val="00C32282"/>
    <w:rsid w:val="00C46268"/>
    <w:rsid w:val="00C51936"/>
    <w:rsid w:val="00C57E85"/>
    <w:rsid w:val="00C62B20"/>
    <w:rsid w:val="00C7516D"/>
    <w:rsid w:val="00C93BBF"/>
    <w:rsid w:val="00CB3457"/>
    <w:rsid w:val="00CC65CF"/>
    <w:rsid w:val="00CC6968"/>
    <w:rsid w:val="00CD7061"/>
    <w:rsid w:val="00CF6A31"/>
    <w:rsid w:val="00D024E2"/>
    <w:rsid w:val="00D37075"/>
    <w:rsid w:val="00D43EA7"/>
    <w:rsid w:val="00D61012"/>
    <w:rsid w:val="00D862B0"/>
    <w:rsid w:val="00E62604"/>
    <w:rsid w:val="00E86A65"/>
    <w:rsid w:val="00E87536"/>
    <w:rsid w:val="00E90DE9"/>
    <w:rsid w:val="00EB2D7A"/>
    <w:rsid w:val="00EC146C"/>
    <w:rsid w:val="00F16C00"/>
    <w:rsid w:val="00F3485E"/>
    <w:rsid w:val="00F64EE1"/>
    <w:rsid w:val="00FD2376"/>
    <w:rsid w:val="00FF4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04BB73-E5EC-460C-B718-19F30DB06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643D"/>
    <w:rPr>
      <w:rFonts w:asciiTheme="majorBidi" w:hAnsiTheme="majorBidi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643D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643D"/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  <w:style w:type="table" w:styleId="TableGrid">
    <w:name w:val="Table Grid"/>
    <w:basedOn w:val="TableNormal"/>
    <w:uiPriority w:val="39"/>
    <w:rsid w:val="006064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zan Shahar</dc:creator>
  <cp:keywords/>
  <dc:description/>
  <cp:lastModifiedBy>Nitzan Shahar</cp:lastModifiedBy>
  <cp:revision>2</cp:revision>
  <dcterms:created xsi:type="dcterms:W3CDTF">2018-11-21T14:59:00Z</dcterms:created>
  <dcterms:modified xsi:type="dcterms:W3CDTF">2018-11-21T14:59:00Z</dcterms:modified>
</cp:coreProperties>
</file>